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6AB7" w:rsidRPr="00B96AF2" w:rsidRDefault="00D76AB7" w:rsidP="00D76AB7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14:ligatures w14:val="none"/>
        </w:rPr>
      </w:pPr>
      <w:commentRangeStart w:id="0"/>
      <w:r w:rsidRPr="00B96AF2">
        <w:rPr>
          <w:rFonts w:ascii="Times New Roman" w:eastAsia="Calibri" w:hAnsi="Times New Roman" w:cs="Times New Roman"/>
          <w:b/>
          <w:bCs/>
          <w:sz w:val="20"/>
          <w:szCs w:val="20"/>
          <w14:ligatures w14:val="none"/>
        </w:rPr>
        <w:t>Supplementary</w:t>
      </w:r>
      <w:commentRangeEnd w:id="0"/>
      <w:r w:rsidRPr="00E51033">
        <w:rPr>
          <w:rStyle w:val="CommentReference"/>
          <w:rFonts w:ascii="Times New Roman" w:hAnsi="Times New Roman" w:cs="Times New Roman"/>
        </w:rPr>
        <w:commentReference w:id="0"/>
      </w:r>
      <w:r w:rsidRPr="00B96AF2">
        <w:rPr>
          <w:rFonts w:ascii="Times New Roman" w:eastAsia="Calibri" w:hAnsi="Times New Roman" w:cs="Times New Roman"/>
          <w:b/>
          <w:bCs/>
          <w:sz w:val="20"/>
          <w:szCs w:val="20"/>
          <w14:ligatures w14:val="none"/>
        </w:rPr>
        <w:t xml:space="preserve"> Information</w:t>
      </w:r>
    </w:p>
    <w:p w:rsidR="00D76AB7" w:rsidRPr="00E51033" w:rsidRDefault="00D76AB7" w:rsidP="00D76AB7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14:ligatures w14:val="none"/>
        </w:rPr>
      </w:pPr>
      <w:proofErr w:type="gramStart"/>
      <w:r w:rsidRPr="00E51033">
        <w:rPr>
          <w:rFonts w:ascii="Times New Roman" w:eastAsia="Calibri" w:hAnsi="Times New Roman" w:cs="Times New Roman"/>
          <w:b/>
          <w:bCs/>
          <w:sz w:val="20"/>
          <w:szCs w:val="20"/>
          <w14:ligatures w14:val="none"/>
        </w:rPr>
        <w:t>Supplemental Table 1</w:t>
      </w:r>
      <w:r w:rsidRPr="00E51033">
        <w:rPr>
          <w:rFonts w:ascii="Times New Roman" w:eastAsia="Calibri" w:hAnsi="Times New Roman" w:cs="Times New Roman"/>
          <w:sz w:val="20"/>
          <w:szCs w:val="20"/>
          <w14:ligatures w14:val="none"/>
        </w:rPr>
        <w:t>.</w:t>
      </w:r>
      <w:proofErr w:type="gramEnd"/>
      <w:r w:rsidRPr="00E51033">
        <w:rPr>
          <w:rFonts w:ascii="Times New Roman" w:eastAsia="Calibri" w:hAnsi="Times New Roman" w:cs="Times New Roman"/>
          <w:sz w:val="20"/>
          <w:szCs w:val="20"/>
          <w14:ligatures w14:val="none"/>
        </w:rPr>
        <w:t xml:space="preserve"> Modified Poisson regression results for associations between a 9-category neighborhood eviction filing rate trajectories before and during pregnancy and risk of Preterm Birth among Black women; Life-course Influences on Fetal Environments Study, 2009-2011.</w:t>
      </w:r>
    </w:p>
    <w:p w:rsidR="00D76AB7" w:rsidRPr="00E51033" w:rsidRDefault="00D76AB7" w:rsidP="00D76AB7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76AB7" w:rsidRPr="00E51033" w:rsidTr="00FA4411">
        <w:tc>
          <w:tcPr>
            <w:tcW w:w="4675" w:type="dxa"/>
          </w:tcPr>
          <w:p w:rsidR="00D76AB7" w:rsidRPr="00E51033" w:rsidRDefault="00D76AB7" w:rsidP="00FA4411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E5103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14:ligatures w14:val="none"/>
              </w:rPr>
              <w:t>9-category Eviction Filing Rate Trajectories</w:t>
            </w:r>
          </w:p>
        </w:tc>
        <w:tc>
          <w:tcPr>
            <w:tcW w:w="4675" w:type="dxa"/>
          </w:tcPr>
          <w:p w:rsidR="00D76AB7" w:rsidRPr="00E51033" w:rsidRDefault="00D76AB7" w:rsidP="00FA4411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E5103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14:ligatures w14:val="none"/>
              </w:rPr>
              <w:t>Relative Risk (95% Confidence Interval)</w:t>
            </w:r>
          </w:p>
        </w:tc>
      </w:tr>
      <w:tr w:rsidR="00D76AB7" w:rsidRPr="00E51033" w:rsidTr="00FA4411">
        <w:tc>
          <w:tcPr>
            <w:tcW w:w="4675" w:type="dxa"/>
          </w:tcPr>
          <w:p w:rsidR="00D76AB7" w:rsidRPr="00E51033" w:rsidRDefault="00D76AB7" w:rsidP="00FA4411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E51033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Low-Medium</w:t>
            </w:r>
          </w:p>
        </w:tc>
        <w:tc>
          <w:tcPr>
            <w:tcW w:w="4675" w:type="dxa"/>
          </w:tcPr>
          <w:p w:rsidR="00D76AB7" w:rsidRPr="00E51033" w:rsidRDefault="00D76AB7" w:rsidP="00FA441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E51033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1.31 (0.66, 2.59)</w:t>
            </w:r>
          </w:p>
        </w:tc>
      </w:tr>
      <w:tr w:rsidR="00D76AB7" w:rsidRPr="00E51033" w:rsidTr="00FA4411">
        <w:tc>
          <w:tcPr>
            <w:tcW w:w="4675" w:type="dxa"/>
          </w:tcPr>
          <w:p w:rsidR="00D76AB7" w:rsidRPr="00E51033" w:rsidRDefault="00D76AB7" w:rsidP="00FA4411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E51033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Low-High</w:t>
            </w:r>
          </w:p>
        </w:tc>
        <w:tc>
          <w:tcPr>
            <w:tcW w:w="4675" w:type="dxa"/>
          </w:tcPr>
          <w:p w:rsidR="00D76AB7" w:rsidRPr="00E51033" w:rsidRDefault="00D76AB7" w:rsidP="00FA441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E51033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1.77 (0.92, 3.38)</w:t>
            </w:r>
          </w:p>
        </w:tc>
      </w:tr>
      <w:tr w:rsidR="00D76AB7" w:rsidRPr="00E51033" w:rsidTr="00FA4411">
        <w:tc>
          <w:tcPr>
            <w:tcW w:w="4675" w:type="dxa"/>
          </w:tcPr>
          <w:p w:rsidR="00D76AB7" w:rsidRPr="00E51033" w:rsidRDefault="00D76AB7" w:rsidP="00FA4411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E51033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Medium-Low</w:t>
            </w:r>
          </w:p>
        </w:tc>
        <w:tc>
          <w:tcPr>
            <w:tcW w:w="4675" w:type="dxa"/>
          </w:tcPr>
          <w:p w:rsidR="00D76AB7" w:rsidRPr="00E51033" w:rsidRDefault="00D76AB7" w:rsidP="00FA441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E51033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1.01 (0.49, 2.10)</w:t>
            </w:r>
          </w:p>
        </w:tc>
      </w:tr>
      <w:tr w:rsidR="00D76AB7" w:rsidRPr="00E51033" w:rsidTr="00FA4411">
        <w:tc>
          <w:tcPr>
            <w:tcW w:w="4675" w:type="dxa"/>
          </w:tcPr>
          <w:p w:rsidR="00D76AB7" w:rsidRPr="00E51033" w:rsidRDefault="00D76AB7" w:rsidP="00FA4411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E51033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Medium-Medium</w:t>
            </w:r>
          </w:p>
        </w:tc>
        <w:tc>
          <w:tcPr>
            <w:tcW w:w="4675" w:type="dxa"/>
          </w:tcPr>
          <w:p w:rsidR="00D76AB7" w:rsidRPr="00E51033" w:rsidRDefault="00D76AB7" w:rsidP="00FA441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E51033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1.00 (0.52, 1.93)</w:t>
            </w:r>
          </w:p>
        </w:tc>
      </w:tr>
      <w:tr w:rsidR="00D76AB7" w:rsidRPr="00E51033" w:rsidTr="00FA4411">
        <w:tc>
          <w:tcPr>
            <w:tcW w:w="4675" w:type="dxa"/>
          </w:tcPr>
          <w:p w:rsidR="00D76AB7" w:rsidRPr="00E51033" w:rsidRDefault="00D76AB7" w:rsidP="00FA4411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E51033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Medium-High</w:t>
            </w:r>
          </w:p>
        </w:tc>
        <w:tc>
          <w:tcPr>
            <w:tcW w:w="4675" w:type="dxa"/>
          </w:tcPr>
          <w:p w:rsidR="00D76AB7" w:rsidRPr="00E51033" w:rsidRDefault="00D76AB7" w:rsidP="00FA4411">
            <w:pPr>
              <w:tabs>
                <w:tab w:val="left" w:pos="156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E51033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1.39 (0.71, 2.70)</w:t>
            </w:r>
          </w:p>
        </w:tc>
      </w:tr>
      <w:tr w:rsidR="00D76AB7" w:rsidRPr="00E51033" w:rsidTr="00FA4411">
        <w:tc>
          <w:tcPr>
            <w:tcW w:w="4675" w:type="dxa"/>
          </w:tcPr>
          <w:p w:rsidR="00D76AB7" w:rsidRPr="00E51033" w:rsidRDefault="00D76AB7" w:rsidP="00FA4411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E51033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High-Low</w:t>
            </w:r>
          </w:p>
        </w:tc>
        <w:tc>
          <w:tcPr>
            <w:tcW w:w="4675" w:type="dxa"/>
          </w:tcPr>
          <w:p w:rsidR="00D76AB7" w:rsidRPr="00E51033" w:rsidRDefault="00D76AB7" w:rsidP="00FA441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E51033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0.54 (0.19, 1.58)</w:t>
            </w:r>
          </w:p>
        </w:tc>
      </w:tr>
      <w:tr w:rsidR="00D76AB7" w:rsidRPr="00E51033" w:rsidTr="00FA4411">
        <w:tc>
          <w:tcPr>
            <w:tcW w:w="4675" w:type="dxa"/>
          </w:tcPr>
          <w:p w:rsidR="00D76AB7" w:rsidRPr="00E51033" w:rsidRDefault="00D76AB7" w:rsidP="00FA4411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E51033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High-Medium</w:t>
            </w:r>
          </w:p>
        </w:tc>
        <w:tc>
          <w:tcPr>
            <w:tcW w:w="4675" w:type="dxa"/>
          </w:tcPr>
          <w:p w:rsidR="00D76AB7" w:rsidRPr="00E51033" w:rsidRDefault="00D76AB7" w:rsidP="00FA441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E51033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1.45 (0.75, 2.80)</w:t>
            </w:r>
          </w:p>
        </w:tc>
      </w:tr>
      <w:tr w:rsidR="00D76AB7" w:rsidRPr="00E51033" w:rsidTr="00FA4411">
        <w:tc>
          <w:tcPr>
            <w:tcW w:w="4675" w:type="dxa"/>
          </w:tcPr>
          <w:p w:rsidR="00D76AB7" w:rsidRPr="00E51033" w:rsidRDefault="00D76AB7" w:rsidP="00FA4411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E51033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High-High</w:t>
            </w:r>
          </w:p>
        </w:tc>
        <w:tc>
          <w:tcPr>
            <w:tcW w:w="4675" w:type="dxa"/>
          </w:tcPr>
          <w:p w:rsidR="00D76AB7" w:rsidRPr="00E51033" w:rsidRDefault="00D76AB7" w:rsidP="00FA441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E51033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0.85 (0.42, 1.71)</w:t>
            </w:r>
          </w:p>
        </w:tc>
      </w:tr>
    </w:tbl>
    <w:p w:rsidR="00CC4973" w:rsidRDefault="00D76AB7">
      <w:bookmarkStart w:id="1" w:name="_GoBack"/>
      <w:bookmarkEnd w:id="1"/>
    </w:p>
    <w:sectPr w:rsidR="00CC49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0" w:author="Chelsea Marie Zerna" w:date="2025-05-03T13:28:00Z" w:initials="CMZ">
    <w:p w:rsidR="00D76AB7" w:rsidRDefault="00D76AB7" w:rsidP="00D76AB7">
      <w:pPr>
        <w:pStyle w:val="CommentText"/>
      </w:pPr>
      <w:r>
        <w:rPr>
          <w:rStyle w:val="CommentReference"/>
        </w:rPr>
        <w:annotationRef/>
      </w:r>
      <w:r>
        <w:t>CE: Please capture and present ESM section accordingly. Thank you.</w:t>
      </w:r>
    </w:p>
  </w:comment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6AB7"/>
    <w:rsid w:val="00032B74"/>
    <w:rsid w:val="000B04F9"/>
    <w:rsid w:val="001E1B8D"/>
    <w:rsid w:val="001F32C2"/>
    <w:rsid w:val="002412E5"/>
    <w:rsid w:val="003B294B"/>
    <w:rsid w:val="003D0E24"/>
    <w:rsid w:val="00432D42"/>
    <w:rsid w:val="004B2A66"/>
    <w:rsid w:val="005B7DCD"/>
    <w:rsid w:val="005F0CE7"/>
    <w:rsid w:val="00641981"/>
    <w:rsid w:val="00725A96"/>
    <w:rsid w:val="0098655F"/>
    <w:rsid w:val="00A515A2"/>
    <w:rsid w:val="00A61477"/>
    <w:rsid w:val="00C16F4B"/>
    <w:rsid w:val="00CD3807"/>
    <w:rsid w:val="00D30AF0"/>
    <w:rsid w:val="00D76AB7"/>
    <w:rsid w:val="00EA29EB"/>
    <w:rsid w:val="00FD0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6AB7"/>
    <w:pPr>
      <w:spacing w:after="160" w:line="259" w:lineRule="auto"/>
    </w:pPr>
    <w:rPr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76AB7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unhideWhenUsed/>
    <w:rsid w:val="00D76A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uiPriority w:val="99"/>
    <w:semiHidden/>
    <w:rsid w:val="00D76AB7"/>
    <w:rPr>
      <w:sz w:val="20"/>
      <w:szCs w:val="20"/>
      <w14:ligatures w14:val="standardContextual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D76AB7"/>
    <w:rPr>
      <w:sz w:val="20"/>
      <w:szCs w:val="20"/>
      <w14:ligatures w14:val="standardContextual"/>
    </w:rPr>
  </w:style>
  <w:style w:type="table" w:styleId="TableGrid">
    <w:name w:val="Table Grid"/>
    <w:basedOn w:val="TableNormal"/>
    <w:uiPriority w:val="39"/>
    <w:rsid w:val="00D76AB7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6A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6AB7"/>
    <w:rPr>
      <w:rFonts w:ascii="Tahoma" w:hAnsi="Tahoma" w:cs="Tahoma"/>
      <w:sz w:val="16"/>
      <w:szCs w:val="16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6AB7"/>
    <w:pPr>
      <w:spacing w:after="160" w:line="259" w:lineRule="auto"/>
    </w:pPr>
    <w:rPr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76AB7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unhideWhenUsed/>
    <w:rsid w:val="00D76A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uiPriority w:val="99"/>
    <w:semiHidden/>
    <w:rsid w:val="00D76AB7"/>
    <w:rPr>
      <w:sz w:val="20"/>
      <w:szCs w:val="20"/>
      <w14:ligatures w14:val="standardContextual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D76AB7"/>
    <w:rPr>
      <w:sz w:val="20"/>
      <w:szCs w:val="20"/>
      <w14:ligatures w14:val="standardContextual"/>
    </w:rPr>
  </w:style>
  <w:style w:type="table" w:styleId="TableGrid">
    <w:name w:val="Table Grid"/>
    <w:basedOn w:val="TableNormal"/>
    <w:uiPriority w:val="39"/>
    <w:rsid w:val="00D76AB7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6A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6AB7"/>
    <w:rPr>
      <w:rFonts w:ascii="Tahoma" w:hAnsi="Tahoma" w:cs="Tahoma"/>
      <w:sz w:val="16"/>
      <w:szCs w:val="16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omments" Target="comment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o Ann Silorio Toribio</dc:creator>
  <cp:lastModifiedBy>Jeo Ann Silorio Toribio</cp:lastModifiedBy>
  <cp:revision>1</cp:revision>
  <dcterms:created xsi:type="dcterms:W3CDTF">2025-05-03T05:27:00Z</dcterms:created>
  <dcterms:modified xsi:type="dcterms:W3CDTF">2025-05-03T05:28:00Z</dcterms:modified>
</cp:coreProperties>
</file>